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3630F" w14:textId="6D766011" w:rsidR="00CE090F" w:rsidRDefault="00111A61">
      <w:pP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</w:pPr>
      <w:r w:rsidRPr="00111A61">
        <w:rPr>
          <w:rFonts w:ascii="Helvetica" w:eastAsia="Times New Roman" w:hAnsi="Helvetica" w:cs="Times New Roman"/>
          <w:b/>
          <w:bCs/>
          <w:kern w:val="0"/>
          <w:sz w:val="20"/>
          <w:lang w:val="en-GB" w:eastAsia="de-DE"/>
          <w14:ligatures w14:val="none"/>
        </w:rPr>
        <w:t>Supplementary Table S1</w:t>
      </w:r>
      <w: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  <w:t> Laboratory investigations</w:t>
      </w:r>
      <w:r w:rsidR="00D20C2A"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  <w:t xml:space="preserve"> and treatment</w:t>
      </w:r>
      <w: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  <w:t xml:space="preserve"> </w:t>
      </w:r>
      <w:r w:rsidR="008729AD"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  <w:t>prior to diagnosis of VEXAS syndrome</w:t>
      </w:r>
      <w: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05"/>
        <w:gridCol w:w="1539"/>
        <w:gridCol w:w="1529"/>
        <w:gridCol w:w="1261"/>
        <w:gridCol w:w="1141"/>
        <w:gridCol w:w="1587"/>
      </w:tblGrid>
      <w:tr w:rsidR="002B320F" w14:paraId="34F6C06C" w14:textId="77777777" w:rsidTr="002B320F">
        <w:tc>
          <w:tcPr>
            <w:tcW w:w="2005" w:type="dxa"/>
          </w:tcPr>
          <w:p w14:paraId="1CBC8F77" w14:textId="77777777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</w:p>
        </w:tc>
        <w:tc>
          <w:tcPr>
            <w:tcW w:w="1539" w:type="dxa"/>
          </w:tcPr>
          <w:p w14:paraId="08D8769D" w14:textId="7439CBB1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2 months prior to VEXAS diagnosis</w:t>
            </w:r>
          </w:p>
        </w:tc>
        <w:tc>
          <w:tcPr>
            <w:tcW w:w="1529" w:type="dxa"/>
          </w:tcPr>
          <w:p w14:paraId="734B2938" w14:textId="167F20E1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1 months prior to VEXAS diagnosis</w:t>
            </w:r>
          </w:p>
        </w:tc>
        <w:tc>
          <w:tcPr>
            <w:tcW w:w="1261" w:type="dxa"/>
          </w:tcPr>
          <w:p w14:paraId="1C2EDC80" w14:textId="31E89A57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 months prior to VEXAS diagnosis</w:t>
            </w:r>
          </w:p>
        </w:tc>
        <w:tc>
          <w:tcPr>
            <w:tcW w:w="1141" w:type="dxa"/>
          </w:tcPr>
          <w:p w14:paraId="1288E79C" w14:textId="5114F594" w:rsidR="002B320F" w:rsidRDefault="008729A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 month prior to VEXAS diagnosis</w:t>
            </w:r>
          </w:p>
        </w:tc>
        <w:tc>
          <w:tcPr>
            <w:tcW w:w="1587" w:type="dxa"/>
          </w:tcPr>
          <w:p w14:paraId="25792E6D" w14:textId="1D77A886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suspicion of the VEXAS syndrome</w:t>
            </w:r>
          </w:p>
        </w:tc>
      </w:tr>
      <w:tr w:rsidR="002B320F" w14:paraId="37100AF3" w14:textId="5E3158FE" w:rsidTr="002B320F">
        <w:tc>
          <w:tcPr>
            <w:tcW w:w="2005" w:type="dxa"/>
          </w:tcPr>
          <w:p w14:paraId="2B4DDA95" w14:textId="02C3BB81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haemoglobin (g/dL)</w:t>
            </w:r>
          </w:p>
        </w:tc>
        <w:tc>
          <w:tcPr>
            <w:tcW w:w="1539" w:type="dxa"/>
          </w:tcPr>
          <w:p w14:paraId="19FDC234" w14:textId="4E580D66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2.3</w:t>
            </w:r>
          </w:p>
        </w:tc>
        <w:tc>
          <w:tcPr>
            <w:tcW w:w="1529" w:type="dxa"/>
          </w:tcPr>
          <w:p w14:paraId="6463C29B" w14:textId="6DC7B65C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1.6</w:t>
            </w:r>
          </w:p>
        </w:tc>
        <w:tc>
          <w:tcPr>
            <w:tcW w:w="1261" w:type="dxa"/>
          </w:tcPr>
          <w:p w14:paraId="130B3BE4" w14:textId="7678EA71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9.9</w:t>
            </w:r>
          </w:p>
        </w:tc>
        <w:tc>
          <w:tcPr>
            <w:tcW w:w="1141" w:type="dxa"/>
          </w:tcPr>
          <w:p w14:paraId="4EDCFC0F" w14:textId="7955F372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1.5</w:t>
            </w:r>
          </w:p>
        </w:tc>
        <w:tc>
          <w:tcPr>
            <w:tcW w:w="1587" w:type="dxa"/>
          </w:tcPr>
          <w:p w14:paraId="262FE423" w14:textId="292A17BA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1.2</w:t>
            </w:r>
          </w:p>
        </w:tc>
      </w:tr>
      <w:tr w:rsidR="002B320F" w14:paraId="5E1190F8" w14:textId="77777777" w:rsidTr="002B320F">
        <w:tc>
          <w:tcPr>
            <w:tcW w:w="2005" w:type="dxa"/>
          </w:tcPr>
          <w:p w14:paraId="56F29D01" w14:textId="41CE56B5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MCV (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fl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)</w:t>
            </w:r>
          </w:p>
        </w:tc>
        <w:tc>
          <w:tcPr>
            <w:tcW w:w="1539" w:type="dxa"/>
          </w:tcPr>
          <w:p w14:paraId="347E1DA9" w14:textId="598D8D98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98</w:t>
            </w:r>
          </w:p>
        </w:tc>
        <w:tc>
          <w:tcPr>
            <w:tcW w:w="1529" w:type="dxa"/>
          </w:tcPr>
          <w:p w14:paraId="65449E41" w14:textId="7154E4C4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05</w:t>
            </w:r>
          </w:p>
        </w:tc>
        <w:tc>
          <w:tcPr>
            <w:tcW w:w="1261" w:type="dxa"/>
          </w:tcPr>
          <w:p w14:paraId="333CDD77" w14:textId="54DDD1D5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13</w:t>
            </w:r>
          </w:p>
        </w:tc>
        <w:tc>
          <w:tcPr>
            <w:tcW w:w="1141" w:type="dxa"/>
          </w:tcPr>
          <w:p w14:paraId="416DA9DA" w14:textId="2955B392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04</w:t>
            </w:r>
          </w:p>
        </w:tc>
        <w:tc>
          <w:tcPr>
            <w:tcW w:w="1587" w:type="dxa"/>
          </w:tcPr>
          <w:p w14:paraId="147816DB" w14:textId="0EBE9BDA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05</w:t>
            </w:r>
          </w:p>
        </w:tc>
      </w:tr>
      <w:tr w:rsidR="002B320F" w14:paraId="345FFFD0" w14:textId="77777777" w:rsidTr="002B320F">
        <w:tc>
          <w:tcPr>
            <w:tcW w:w="2005" w:type="dxa"/>
          </w:tcPr>
          <w:p w14:paraId="7AF0B78D" w14:textId="5C73EC89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MCH (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pg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)</w:t>
            </w:r>
          </w:p>
        </w:tc>
        <w:tc>
          <w:tcPr>
            <w:tcW w:w="1539" w:type="dxa"/>
          </w:tcPr>
          <w:p w14:paraId="7FBEA796" w14:textId="22C8FC9C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4.6</w:t>
            </w:r>
          </w:p>
        </w:tc>
        <w:tc>
          <w:tcPr>
            <w:tcW w:w="1529" w:type="dxa"/>
          </w:tcPr>
          <w:p w14:paraId="50302000" w14:textId="04B60FA4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5</w:t>
            </w:r>
          </w:p>
        </w:tc>
        <w:tc>
          <w:tcPr>
            <w:tcW w:w="1261" w:type="dxa"/>
          </w:tcPr>
          <w:p w14:paraId="104CBA46" w14:textId="736067C6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6</w:t>
            </w:r>
          </w:p>
        </w:tc>
        <w:tc>
          <w:tcPr>
            <w:tcW w:w="1141" w:type="dxa"/>
          </w:tcPr>
          <w:p w14:paraId="2576CC80" w14:textId="021FF3C8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5.6</w:t>
            </w:r>
          </w:p>
        </w:tc>
        <w:tc>
          <w:tcPr>
            <w:tcW w:w="1587" w:type="dxa"/>
          </w:tcPr>
          <w:p w14:paraId="6148793D" w14:textId="2719D7C1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5.7</w:t>
            </w:r>
          </w:p>
        </w:tc>
      </w:tr>
      <w:tr w:rsidR="002B320F" w14:paraId="6D53D67E" w14:textId="77777777" w:rsidTr="002B320F">
        <w:tc>
          <w:tcPr>
            <w:tcW w:w="2005" w:type="dxa"/>
          </w:tcPr>
          <w:p w14:paraId="660FDD8D" w14:textId="2BEE79B8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MCHC (g/dL)</w:t>
            </w:r>
          </w:p>
        </w:tc>
        <w:tc>
          <w:tcPr>
            <w:tcW w:w="1539" w:type="dxa"/>
          </w:tcPr>
          <w:p w14:paraId="09B3640F" w14:textId="67726B23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5.1</w:t>
            </w:r>
          </w:p>
        </w:tc>
        <w:tc>
          <w:tcPr>
            <w:tcW w:w="1529" w:type="dxa"/>
          </w:tcPr>
          <w:p w14:paraId="42125443" w14:textId="4B42B29D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3</w:t>
            </w:r>
          </w:p>
        </w:tc>
        <w:tc>
          <w:tcPr>
            <w:tcW w:w="1261" w:type="dxa"/>
          </w:tcPr>
          <w:p w14:paraId="1D76D6FF" w14:textId="6794AA9A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2</w:t>
            </w:r>
          </w:p>
        </w:tc>
        <w:tc>
          <w:tcPr>
            <w:tcW w:w="1141" w:type="dxa"/>
          </w:tcPr>
          <w:p w14:paraId="0534644E" w14:textId="1ED7F409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587" w:type="dxa"/>
          </w:tcPr>
          <w:p w14:paraId="54376CC0" w14:textId="5990059E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93.9</w:t>
            </w:r>
          </w:p>
        </w:tc>
      </w:tr>
      <w:tr w:rsidR="002B320F" w14:paraId="11B5EC4A" w14:textId="77777777" w:rsidTr="002B320F">
        <w:tc>
          <w:tcPr>
            <w:tcW w:w="2005" w:type="dxa"/>
          </w:tcPr>
          <w:p w14:paraId="13CCE515" w14:textId="3847339C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RDW</w:t>
            </w:r>
          </w:p>
        </w:tc>
        <w:tc>
          <w:tcPr>
            <w:tcW w:w="1539" w:type="dxa"/>
          </w:tcPr>
          <w:p w14:paraId="367D0C5A" w14:textId="0674CD12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2.8%</w:t>
            </w:r>
          </w:p>
        </w:tc>
        <w:tc>
          <w:tcPr>
            <w:tcW w:w="1529" w:type="dxa"/>
          </w:tcPr>
          <w:p w14:paraId="764FBB99" w14:textId="1A0650C8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261" w:type="dxa"/>
          </w:tcPr>
          <w:p w14:paraId="1510C145" w14:textId="4D61BC26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141" w:type="dxa"/>
          </w:tcPr>
          <w:p w14:paraId="71DE762A" w14:textId="64AF9051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5.6</w:t>
            </w:r>
          </w:p>
        </w:tc>
        <w:tc>
          <w:tcPr>
            <w:tcW w:w="1587" w:type="dxa"/>
          </w:tcPr>
          <w:p w14:paraId="6BDCD3CA" w14:textId="45F8B903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7</w:t>
            </w:r>
          </w:p>
        </w:tc>
      </w:tr>
      <w:tr w:rsidR="002B320F" w14:paraId="32EE37CC" w14:textId="164FE0B8" w:rsidTr="002B320F">
        <w:tc>
          <w:tcPr>
            <w:tcW w:w="2005" w:type="dxa"/>
          </w:tcPr>
          <w:p w14:paraId="750597E5" w14:textId="1D81D777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leukocyte count (/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L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)</w:t>
            </w:r>
          </w:p>
        </w:tc>
        <w:tc>
          <w:tcPr>
            <w:tcW w:w="1539" w:type="dxa"/>
          </w:tcPr>
          <w:p w14:paraId="54148990" w14:textId="359912DF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5.8</w:t>
            </w:r>
          </w:p>
        </w:tc>
        <w:tc>
          <w:tcPr>
            <w:tcW w:w="1529" w:type="dxa"/>
          </w:tcPr>
          <w:p w14:paraId="28364E36" w14:textId="1622EF85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7.0</w:t>
            </w:r>
          </w:p>
        </w:tc>
        <w:tc>
          <w:tcPr>
            <w:tcW w:w="1261" w:type="dxa"/>
          </w:tcPr>
          <w:p w14:paraId="4528169A" w14:textId="194563FC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6.6</w:t>
            </w:r>
          </w:p>
        </w:tc>
        <w:tc>
          <w:tcPr>
            <w:tcW w:w="1141" w:type="dxa"/>
          </w:tcPr>
          <w:p w14:paraId="78D855FB" w14:textId="600CF48C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4.5</w:t>
            </w:r>
          </w:p>
        </w:tc>
        <w:tc>
          <w:tcPr>
            <w:tcW w:w="1587" w:type="dxa"/>
          </w:tcPr>
          <w:p w14:paraId="116CA9B2" w14:textId="7E680D6F" w:rsidR="002B320F" w:rsidRDefault="002B32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5.2</w:t>
            </w:r>
          </w:p>
        </w:tc>
      </w:tr>
      <w:tr w:rsidR="002B320F" w14:paraId="105F8105" w14:textId="77777777" w:rsidTr="002B320F">
        <w:tc>
          <w:tcPr>
            <w:tcW w:w="2005" w:type="dxa"/>
          </w:tcPr>
          <w:p w14:paraId="7E77570B" w14:textId="015E1D62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lymphocyte count (/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L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)</w:t>
            </w:r>
          </w:p>
        </w:tc>
        <w:tc>
          <w:tcPr>
            <w:tcW w:w="1539" w:type="dxa"/>
          </w:tcPr>
          <w:p w14:paraId="43533476" w14:textId="1299EC28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.0</w:t>
            </w:r>
          </w:p>
        </w:tc>
        <w:tc>
          <w:tcPr>
            <w:tcW w:w="1529" w:type="dxa"/>
          </w:tcPr>
          <w:p w14:paraId="6A106942" w14:textId="36056CCF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.3</w:t>
            </w:r>
          </w:p>
        </w:tc>
        <w:tc>
          <w:tcPr>
            <w:tcW w:w="1261" w:type="dxa"/>
          </w:tcPr>
          <w:p w14:paraId="183D70CD" w14:textId="2DF646CF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0.8</w:t>
            </w:r>
          </w:p>
        </w:tc>
        <w:tc>
          <w:tcPr>
            <w:tcW w:w="1141" w:type="dxa"/>
          </w:tcPr>
          <w:p w14:paraId="7FA858E7" w14:textId="712A42E4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.93</w:t>
            </w:r>
          </w:p>
        </w:tc>
        <w:tc>
          <w:tcPr>
            <w:tcW w:w="1587" w:type="dxa"/>
          </w:tcPr>
          <w:p w14:paraId="12A2F361" w14:textId="1E67655D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.23</w:t>
            </w:r>
          </w:p>
        </w:tc>
      </w:tr>
      <w:tr w:rsidR="00F66BBD" w14:paraId="4B201FDA" w14:textId="77777777" w:rsidTr="002B320F">
        <w:tc>
          <w:tcPr>
            <w:tcW w:w="2005" w:type="dxa"/>
          </w:tcPr>
          <w:p w14:paraId="7F002FDD" w14:textId="4FE52F11" w:rsidR="00F66BBD" w:rsidRDefault="00F66BBD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Monocyte count (/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L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)</w:t>
            </w:r>
          </w:p>
        </w:tc>
        <w:tc>
          <w:tcPr>
            <w:tcW w:w="1539" w:type="dxa"/>
          </w:tcPr>
          <w:p w14:paraId="45393D67" w14:textId="64421C77" w:rsidR="00F66BBD" w:rsidRDefault="00F66BBD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0.32</w:t>
            </w:r>
          </w:p>
        </w:tc>
        <w:tc>
          <w:tcPr>
            <w:tcW w:w="1529" w:type="dxa"/>
          </w:tcPr>
          <w:p w14:paraId="3FF56585" w14:textId="10F3B231" w:rsidR="00F66BBD" w:rsidRDefault="00F66BBD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0.38</w:t>
            </w:r>
          </w:p>
        </w:tc>
        <w:tc>
          <w:tcPr>
            <w:tcW w:w="1261" w:type="dxa"/>
          </w:tcPr>
          <w:p w14:paraId="444475A2" w14:textId="12850A26" w:rsidR="00F66BBD" w:rsidRDefault="00F66BBD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0.26</w:t>
            </w:r>
          </w:p>
        </w:tc>
        <w:tc>
          <w:tcPr>
            <w:tcW w:w="1141" w:type="dxa"/>
          </w:tcPr>
          <w:p w14:paraId="1161AB49" w14:textId="222C820E" w:rsidR="00F66BBD" w:rsidRDefault="00F66BBD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0.18</w:t>
            </w:r>
          </w:p>
        </w:tc>
        <w:tc>
          <w:tcPr>
            <w:tcW w:w="1587" w:type="dxa"/>
          </w:tcPr>
          <w:p w14:paraId="6AF4C46B" w14:textId="36783DFF" w:rsidR="00F66BBD" w:rsidRDefault="00F66BBD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0.28</w:t>
            </w:r>
          </w:p>
        </w:tc>
      </w:tr>
      <w:tr w:rsidR="002B320F" w14:paraId="366B2002" w14:textId="10B6C3A5" w:rsidTr="002B320F">
        <w:tc>
          <w:tcPr>
            <w:tcW w:w="2005" w:type="dxa"/>
          </w:tcPr>
          <w:p w14:paraId="7A81BCEF" w14:textId="71D651FA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platelet count (/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L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)</w:t>
            </w:r>
          </w:p>
        </w:tc>
        <w:tc>
          <w:tcPr>
            <w:tcW w:w="1539" w:type="dxa"/>
          </w:tcPr>
          <w:p w14:paraId="50C526B7" w14:textId="5AD233A6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219</w:t>
            </w:r>
          </w:p>
        </w:tc>
        <w:tc>
          <w:tcPr>
            <w:tcW w:w="1529" w:type="dxa"/>
          </w:tcPr>
          <w:p w14:paraId="0EBAD5DB" w14:textId="1DA30228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240</w:t>
            </w:r>
          </w:p>
        </w:tc>
        <w:tc>
          <w:tcPr>
            <w:tcW w:w="1261" w:type="dxa"/>
          </w:tcPr>
          <w:p w14:paraId="6294AA9E" w14:textId="65233516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258</w:t>
            </w:r>
          </w:p>
        </w:tc>
        <w:tc>
          <w:tcPr>
            <w:tcW w:w="1141" w:type="dxa"/>
          </w:tcPr>
          <w:p w14:paraId="393ED1B3" w14:textId="6B186CC8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203</w:t>
            </w:r>
          </w:p>
        </w:tc>
        <w:tc>
          <w:tcPr>
            <w:tcW w:w="1587" w:type="dxa"/>
          </w:tcPr>
          <w:p w14:paraId="4E7C4A56" w14:textId="786797FE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289</w:t>
            </w:r>
          </w:p>
        </w:tc>
      </w:tr>
      <w:tr w:rsidR="002B320F" w14:paraId="283B90D6" w14:textId="113CA454" w:rsidTr="002B320F">
        <w:tc>
          <w:tcPr>
            <w:tcW w:w="2005" w:type="dxa"/>
          </w:tcPr>
          <w:p w14:paraId="49E6D592" w14:textId="6D0F8E26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C-reactive protein (mg/L)</w:t>
            </w:r>
          </w:p>
        </w:tc>
        <w:tc>
          <w:tcPr>
            <w:tcW w:w="1539" w:type="dxa"/>
          </w:tcPr>
          <w:p w14:paraId="13FE9234" w14:textId="2C4096FC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26.7</w:t>
            </w:r>
          </w:p>
        </w:tc>
        <w:tc>
          <w:tcPr>
            <w:tcW w:w="1529" w:type="dxa"/>
          </w:tcPr>
          <w:p w14:paraId="1C107A17" w14:textId="54EF63FA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181.7</w:t>
            </w:r>
          </w:p>
        </w:tc>
        <w:tc>
          <w:tcPr>
            <w:tcW w:w="1261" w:type="dxa"/>
          </w:tcPr>
          <w:p w14:paraId="6263F209" w14:textId="26DCFA09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6.7</w:t>
            </w:r>
          </w:p>
        </w:tc>
        <w:tc>
          <w:tcPr>
            <w:tcW w:w="1141" w:type="dxa"/>
          </w:tcPr>
          <w:p w14:paraId="1F7F1726" w14:textId="23122700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587" w:type="dxa"/>
          </w:tcPr>
          <w:p w14:paraId="5E78F13F" w14:textId="39FFA58E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36.8</w:t>
            </w:r>
          </w:p>
        </w:tc>
      </w:tr>
      <w:tr w:rsidR="002B320F" w14:paraId="6409BC59" w14:textId="60CBE9B5" w:rsidTr="002B320F">
        <w:tc>
          <w:tcPr>
            <w:tcW w:w="2005" w:type="dxa"/>
          </w:tcPr>
          <w:p w14:paraId="6666C38E" w14:textId="286679BD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ferritin (µg/L)</w:t>
            </w:r>
          </w:p>
        </w:tc>
        <w:tc>
          <w:tcPr>
            <w:tcW w:w="1539" w:type="dxa"/>
          </w:tcPr>
          <w:p w14:paraId="2176C253" w14:textId="44ED1252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529" w:type="dxa"/>
          </w:tcPr>
          <w:p w14:paraId="655FF1F6" w14:textId="5054DC8C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757</w:t>
            </w:r>
          </w:p>
        </w:tc>
        <w:tc>
          <w:tcPr>
            <w:tcW w:w="1261" w:type="dxa"/>
          </w:tcPr>
          <w:p w14:paraId="26DC9F95" w14:textId="5AB1386B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232</w:t>
            </w:r>
          </w:p>
        </w:tc>
        <w:tc>
          <w:tcPr>
            <w:tcW w:w="1141" w:type="dxa"/>
          </w:tcPr>
          <w:p w14:paraId="64DB8C91" w14:textId="0A6EE586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587" w:type="dxa"/>
          </w:tcPr>
          <w:p w14:paraId="09D1AD35" w14:textId="69A7C91F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</w:p>
        </w:tc>
      </w:tr>
      <w:tr w:rsidR="002B320F" w14:paraId="1062ABEB" w14:textId="77777777" w:rsidTr="002B320F">
        <w:tc>
          <w:tcPr>
            <w:tcW w:w="2005" w:type="dxa"/>
          </w:tcPr>
          <w:p w14:paraId="333A5BCE" w14:textId="37ACD39E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treatment</w:t>
            </w:r>
          </w:p>
        </w:tc>
        <w:tc>
          <w:tcPr>
            <w:tcW w:w="1539" w:type="dxa"/>
          </w:tcPr>
          <w:p w14:paraId="60E0AAD3" w14:textId="688D6996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529" w:type="dxa"/>
          </w:tcPr>
          <w:p w14:paraId="26065B50" w14:textId="14189C1A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261" w:type="dxa"/>
          </w:tcPr>
          <w:p w14:paraId="31C2541E" w14:textId="5BCE5263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141" w:type="dxa"/>
          </w:tcPr>
          <w:p w14:paraId="553134EF" w14:textId="77777777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</w:p>
        </w:tc>
        <w:tc>
          <w:tcPr>
            <w:tcW w:w="1587" w:type="dxa"/>
          </w:tcPr>
          <w:p w14:paraId="5CE9CCCD" w14:textId="55AC7C81" w:rsidR="002B320F" w:rsidRDefault="002B320F" w:rsidP="00CE090F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 xml:space="preserve">methotrexate + prednisolone </w:t>
            </w:r>
          </w:p>
        </w:tc>
      </w:tr>
    </w:tbl>
    <w:p w14:paraId="41606080" w14:textId="5CC5D61E" w:rsidR="00075CFC" w:rsidRDefault="00075CFC">
      <w:pP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</w:pPr>
    </w:p>
    <w:p w14:paraId="2CB434C9" w14:textId="77777777" w:rsidR="00075CFC" w:rsidRDefault="00075CFC">
      <w:pP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</w:pPr>
      <w: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  <w:br w:type="page"/>
      </w:r>
    </w:p>
    <w:p w14:paraId="64C7B70A" w14:textId="15400478" w:rsidR="00CE090F" w:rsidRDefault="00075CFC">
      <w:pP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</w:pPr>
      <w:r w:rsidRPr="00111A61">
        <w:rPr>
          <w:rFonts w:ascii="Helvetica" w:eastAsia="Times New Roman" w:hAnsi="Helvetica" w:cs="Times New Roman"/>
          <w:b/>
          <w:bCs/>
          <w:kern w:val="0"/>
          <w:sz w:val="20"/>
          <w:lang w:val="en-GB" w:eastAsia="de-DE"/>
          <w14:ligatures w14:val="none"/>
        </w:rPr>
        <w:lastRenderedPageBreak/>
        <w:t>Supplementary Table S</w:t>
      </w:r>
      <w:r>
        <w:rPr>
          <w:rFonts w:ascii="Helvetica" w:eastAsia="Times New Roman" w:hAnsi="Helvetica" w:cs="Times New Roman"/>
          <w:b/>
          <w:bCs/>
          <w:kern w:val="0"/>
          <w:sz w:val="20"/>
          <w:lang w:val="en-GB" w:eastAsia="de-DE"/>
          <w14:ligatures w14:val="none"/>
        </w:rPr>
        <w:t>2</w:t>
      </w:r>
      <w:r>
        <w:rPr>
          <w:rFonts w:ascii="Helvetica" w:eastAsia="Times New Roman" w:hAnsi="Helvetica" w:cs="Times New Roman"/>
          <w:kern w:val="0"/>
          <w:sz w:val="20"/>
          <w:lang w:val="en-GB" w:eastAsia="de-DE"/>
          <w14:ligatures w14:val="none"/>
        </w:rPr>
        <w:t> Disease features of the reported ca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98"/>
        <w:gridCol w:w="1560"/>
      </w:tblGrid>
      <w:tr w:rsidR="0046645C" w14:paraId="5148A248" w14:textId="77777777" w:rsidTr="0046645C">
        <w:tc>
          <w:tcPr>
            <w:tcW w:w="5098" w:type="dxa"/>
          </w:tcPr>
          <w:p w14:paraId="5CC62C42" w14:textId="48934395" w:rsidR="0046645C" w:rsidRPr="00C13E2B" w:rsidRDefault="00C13E2B" w:rsidP="00C502BD">
            <w:pPr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lang w:val="en-GB" w:eastAsia="de-DE"/>
                <w14:ligatures w14:val="none"/>
              </w:rPr>
            </w:pPr>
            <w:r w:rsidRPr="00C13E2B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lang w:val="en-GB" w:eastAsia="de-DE"/>
                <w14:ligatures w14:val="none"/>
              </w:rPr>
              <w:t>Disease features</w:t>
            </w:r>
          </w:p>
        </w:tc>
        <w:tc>
          <w:tcPr>
            <w:tcW w:w="1560" w:type="dxa"/>
          </w:tcPr>
          <w:p w14:paraId="399CD949" w14:textId="41D8F170" w:rsidR="0046645C" w:rsidRPr="00C13E2B" w:rsidRDefault="00C13E2B" w:rsidP="00C502BD">
            <w:pPr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lang w:val="en-GB" w:eastAsia="de-DE"/>
                <w14:ligatures w14:val="none"/>
              </w:rPr>
            </w:pPr>
            <w:r w:rsidRPr="00C13E2B">
              <w:rPr>
                <w:rFonts w:ascii="Helvetica" w:eastAsia="Times New Roman" w:hAnsi="Helvetica" w:cs="Times New Roman"/>
                <w:b/>
                <w:bCs/>
                <w:kern w:val="0"/>
                <w:sz w:val="20"/>
                <w:lang w:val="en-GB" w:eastAsia="de-DE"/>
                <w14:ligatures w14:val="none"/>
              </w:rPr>
              <w:t>Presence</w:t>
            </w:r>
          </w:p>
        </w:tc>
      </w:tr>
      <w:tr w:rsidR="0046645C" w14:paraId="528C704E" w14:textId="77777777" w:rsidTr="0046645C">
        <w:tc>
          <w:tcPr>
            <w:tcW w:w="5098" w:type="dxa"/>
          </w:tcPr>
          <w:p w14:paraId="6A86790C" w14:textId="4E9BE3A0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fever of unknown origin</w:t>
            </w:r>
          </w:p>
        </w:tc>
        <w:tc>
          <w:tcPr>
            <w:tcW w:w="1560" w:type="dxa"/>
          </w:tcPr>
          <w:p w14:paraId="43DEB9D8" w14:textId="1AAD95E6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785A9E53" w14:textId="77777777" w:rsidTr="0046645C">
        <w:tc>
          <w:tcPr>
            <w:tcW w:w="5098" w:type="dxa"/>
          </w:tcPr>
          <w:p w14:paraId="70BD3C32" w14:textId="1CFD37E3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Auricular and/or nasal chondritis</w:t>
            </w:r>
          </w:p>
        </w:tc>
        <w:tc>
          <w:tcPr>
            <w:tcW w:w="1560" w:type="dxa"/>
          </w:tcPr>
          <w:p w14:paraId="26BB3E88" w14:textId="27C1FBEE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50EF3B57" w14:textId="77777777" w:rsidTr="0046645C">
        <w:tc>
          <w:tcPr>
            <w:tcW w:w="5098" w:type="dxa"/>
          </w:tcPr>
          <w:p w14:paraId="4778DBD3" w14:textId="34FEC2AF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eurtrophilic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 xml:space="preserve"> dermatosis or urticaria-like lesions (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Bx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 xml:space="preserve">) </w:t>
            </w:r>
          </w:p>
        </w:tc>
        <w:tc>
          <w:tcPr>
            <w:tcW w:w="1560" w:type="dxa"/>
          </w:tcPr>
          <w:p w14:paraId="0296094B" w14:textId="0FB031CC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3B1AC7B8" w14:textId="77777777" w:rsidTr="0046645C">
        <w:tc>
          <w:tcPr>
            <w:tcW w:w="5098" w:type="dxa"/>
          </w:tcPr>
          <w:p w14:paraId="04C46230" w14:textId="3633DCAA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 xml:space="preserve">Leukocytoclastic vasculitis or 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leukocytoclasia</w:t>
            </w:r>
            <w:proofErr w:type="spellEnd"/>
          </w:p>
        </w:tc>
        <w:tc>
          <w:tcPr>
            <w:tcW w:w="1560" w:type="dxa"/>
          </w:tcPr>
          <w:p w14:paraId="7CF76CED" w14:textId="3768CC4E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45E9292E" w14:textId="77777777" w:rsidTr="0046645C">
        <w:tc>
          <w:tcPr>
            <w:tcW w:w="5098" w:type="dxa"/>
          </w:tcPr>
          <w:p w14:paraId="0D6CAED8" w14:textId="51D6C1CD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n-infectious periorbital swelling</w:t>
            </w:r>
          </w:p>
        </w:tc>
        <w:tc>
          <w:tcPr>
            <w:tcW w:w="1560" w:type="dxa"/>
          </w:tcPr>
          <w:p w14:paraId="1D7C5582" w14:textId="3FAFD6F7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0AB5AF0F" w14:textId="77777777" w:rsidTr="0046645C">
        <w:tc>
          <w:tcPr>
            <w:tcW w:w="5098" w:type="dxa"/>
          </w:tcPr>
          <w:p w14:paraId="1CDD9218" w14:textId="48A5D1E4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Recurrent, non-infectious inflammatory eye disease</w:t>
            </w:r>
          </w:p>
        </w:tc>
        <w:tc>
          <w:tcPr>
            <w:tcW w:w="1560" w:type="dxa"/>
          </w:tcPr>
          <w:p w14:paraId="7B3A6806" w14:textId="028481B4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6C6B0556" w14:textId="77777777" w:rsidTr="0046645C">
        <w:tc>
          <w:tcPr>
            <w:tcW w:w="5098" w:type="dxa"/>
          </w:tcPr>
          <w:p w14:paraId="7709961B" w14:textId="4F5CBCEA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n-infectious ground glass or nodular pulmonary disease</w:t>
            </w:r>
          </w:p>
        </w:tc>
        <w:tc>
          <w:tcPr>
            <w:tcW w:w="1560" w:type="dxa"/>
          </w:tcPr>
          <w:p w14:paraId="45D08AD6" w14:textId="3FF7540D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59E57134" w14:textId="77777777" w:rsidTr="0046645C">
        <w:tc>
          <w:tcPr>
            <w:tcW w:w="5098" w:type="dxa"/>
          </w:tcPr>
          <w:p w14:paraId="60B8AD06" w14:textId="4D0C5529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Unprovoked or recurrent thromboembolic disease</w:t>
            </w:r>
          </w:p>
        </w:tc>
        <w:tc>
          <w:tcPr>
            <w:tcW w:w="1560" w:type="dxa"/>
          </w:tcPr>
          <w:p w14:paraId="27D2B7E4" w14:textId="21F2B640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41321715" w14:textId="77777777" w:rsidTr="0046645C">
        <w:tc>
          <w:tcPr>
            <w:tcW w:w="5098" w:type="dxa"/>
          </w:tcPr>
          <w:p w14:paraId="3800CF3F" w14:textId="24BBF47C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Steroid dependency</w:t>
            </w:r>
          </w:p>
        </w:tc>
        <w:tc>
          <w:tcPr>
            <w:tcW w:w="1560" w:type="dxa"/>
          </w:tcPr>
          <w:p w14:paraId="121B6D05" w14:textId="0BFF258D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7EF23B53" w14:textId="77777777" w:rsidTr="0046645C">
        <w:tc>
          <w:tcPr>
            <w:tcW w:w="5098" w:type="dxa"/>
          </w:tcPr>
          <w:p w14:paraId="24858BA4" w14:textId="3DE4A4C5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Erythema nodosum</w:t>
            </w:r>
          </w:p>
        </w:tc>
        <w:tc>
          <w:tcPr>
            <w:tcW w:w="1560" w:type="dxa"/>
          </w:tcPr>
          <w:p w14:paraId="324AE9A5" w14:textId="4A45D7FB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42D248FB" w14:textId="77777777" w:rsidTr="0046645C">
        <w:tc>
          <w:tcPr>
            <w:tcW w:w="5098" w:type="dxa"/>
          </w:tcPr>
          <w:p w14:paraId="2A3F3E67" w14:textId="52DE7090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Recurrent urticaria / urticarial plaques</w:t>
            </w:r>
          </w:p>
        </w:tc>
        <w:tc>
          <w:tcPr>
            <w:tcW w:w="1560" w:type="dxa"/>
          </w:tcPr>
          <w:p w14:paraId="5749BC86" w14:textId="50F29F49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3D743F14" w14:textId="77777777" w:rsidTr="0046645C">
        <w:tc>
          <w:tcPr>
            <w:tcW w:w="5098" w:type="dxa"/>
          </w:tcPr>
          <w:p w14:paraId="5627BF55" w14:textId="06BF10DF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Injection site reaction to anakinra</w:t>
            </w:r>
          </w:p>
        </w:tc>
        <w:tc>
          <w:tcPr>
            <w:tcW w:w="1560" w:type="dxa"/>
          </w:tcPr>
          <w:p w14:paraId="4DE3F67F" w14:textId="2C8C05AA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3217A493" w14:textId="77777777" w:rsidTr="0046645C">
        <w:tc>
          <w:tcPr>
            <w:tcW w:w="5098" w:type="dxa"/>
          </w:tcPr>
          <w:p w14:paraId="26E8090D" w14:textId="635DD7E4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Inflammatory arthritis</w:t>
            </w:r>
          </w:p>
        </w:tc>
        <w:tc>
          <w:tcPr>
            <w:tcW w:w="1560" w:type="dxa"/>
          </w:tcPr>
          <w:p w14:paraId="2EB0075F" w14:textId="40BE647A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4613AA4D" w14:textId="77777777" w:rsidTr="0046645C">
        <w:tc>
          <w:tcPr>
            <w:tcW w:w="5098" w:type="dxa"/>
          </w:tcPr>
          <w:p w14:paraId="09B12B15" w14:textId="25FF9A62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Vasculitis (any size), relapsing / recurrent or with lack of response to SOC</w:t>
            </w:r>
          </w:p>
        </w:tc>
        <w:tc>
          <w:tcPr>
            <w:tcW w:w="1560" w:type="dxa"/>
          </w:tcPr>
          <w:p w14:paraId="6CCE6C0A" w14:textId="6F601395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063BDA42" w14:textId="77777777" w:rsidTr="0046645C">
        <w:tc>
          <w:tcPr>
            <w:tcW w:w="5098" w:type="dxa"/>
          </w:tcPr>
          <w:p w14:paraId="0BBB1D79" w14:textId="7AE683FC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Pericarditis / Myocarditis</w:t>
            </w:r>
          </w:p>
        </w:tc>
        <w:tc>
          <w:tcPr>
            <w:tcW w:w="1560" w:type="dxa"/>
          </w:tcPr>
          <w:p w14:paraId="24665E49" w14:textId="4047DB5F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C13E2B" w14:paraId="2CCB8555" w14:textId="77777777" w:rsidTr="0046645C">
        <w:tc>
          <w:tcPr>
            <w:tcW w:w="5098" w:type="dxa"/>
          </w:tcPr>
          <w:p w14:paraId="0EB7A35E" w14:textId="072C85B8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Exsudative</w:t>
            </w:r>
            <w:proofErr w:type="spellEnd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 xml:space="preserve"> pleural or pericardial effusion</w:t>
            </w:r>
          </w:p>
        </w:tc>
        <w:tc>
          <w:tcPr>
            <w:tcW w:w="1560" w:type="dxa"/>
          </w:tcPr>
          <w:p w14:paraId="3603045F" w14:textId="7634E066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C13E2B" w14:paraId="3FCD9F98" w14:textId="77777777" w:rsidTr="0046645C">
        <w:tc>
          <w:tcPr>
            <w:tcW w:w="5098" w:type="dxa"/>
          </w:tcPr>
          <w:p w14:paraId="1D7241C6" w14:textId="1E405D79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Testicular inflammation</w:t>
            </w:r>
          </w:p>
        </w:tc>
        <w:tc>
          <w:tcPr>
            <w:tcW w:w="1560" w:type="dxa"/>
          </w:tcPr>
          <w:p w14:paraId="43521A74" w14:textId="34D28F73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C13E2B" w14:paraId="29722C6A" w14:textId="77777777" w:rsidTr="0046645C">
        <w:tc>
          <w:tcPr>
            <w:tcW w:w="5098" w:type="dxa"/>
          </w:tcPr>
          <w:p w14:paraId="75C29292" w14:textId="6CE6845D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Sensorineural hearing loss</w:t>
            </w:r>
          </w:p>
        </w:tc>
        <w:tc>
          <w:tcPr>
            <w:tcW w:w="1560" w:type="dxa"/>
          </w:tcPr>
          <w:p w14:paraId="447DCEC5" w14:textId="2034CF18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C13E2B" w14:paraId="60106983" w14:textId="77777777" w:rsidTr="0046645C">
        <w:tc>
          <w:tcPr>
            <w:tcW w:w="5098" w:type="dxa"/>
          </w:tcPr>
          <w:p w14:paraId="3813EE4D" w14:textId="034C661A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Atypical or opportunistic infection including nontuberculous mycobacterial infection</w:t>
            </w:r>
          </w:p>
        </w:tc>
        <w:tc>
          <w:tcPr>
            <w:tcW w:w="1560" w:type="dxa"/>
          </w:tcPr>
          <w:p w14:paraId="6FA9CC52" w14:textId="016D2241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C13E2B" w14:paraId="7A094547" w14:textId="77777777" w:rsidTr="0046645C">
        <w:tc>
          <w:tcPr>
            <w:tcW w:w="5098" w:type="dxa"/>
          </w:tcPr>
          <w:p w14:paraId="44EC3CC2" w14:textId="060BF7B7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ephrotic syndrome with renal amyloidosis</w:t>
            </w:r>
          </w:p>
        </w:tc>
        <w:tc>
          <w:tcPr>
            <w:tcW w:w="1560" w:type="dxa"/>
          </w:tcPr>
          <w:p w14:paraId="35E3AA4E" w14:textId="48DA14CD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C13E2B" w14:paraId="5ABE7B45" w14:textId="77777777" w:rsidTr="0046645C">
        <w:tc>
          <w:tcPr>
            <w:tcW w:w="5098" w:type="dxa"/>
          </w:tcPr>
          <w:p w14:paraId="31890DD3" w14:textId="30144F72" w:rsidR="00C13E2B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Interstitial nephritis</w:t>
            </w:r>
          </w:p>
        </w:tc>
        <w:tc>
          <w:tcPr>
            <w:tcW w:w="1560" w:type="dxa"/>
          </w:tcPr>
          <w:p w14:paraId="71E4347C" w14:textId="067F197B" w:rsidR="00C13E2B" w:rsidRDefault="00796E37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24CEDACF" w14:textId="77777777" w:rsidTr="0046645C">
        <w:tc>
          <w:tcPr>
            <w:tcW w:w="5098" w:type="dxa"/>
          </w:tcPr>
          <w:p w14:paraId="5234CDC1" w14:textId="4E5E1662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Vacuoles on myeloid or erythroid precursor cells on marrow aspirate</w:t>
            </w:r>
          </w:p>
        </w:tc>
        <w:tc>
          <w:tcPr>
            <w:tcW w:w="1560" w:type="dxa"/>
          </w:tcPr>
          <w:p w14:paraId="4EC6343D" w14:textId="64CE102C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38299223" w14:textId="77777777" w:rsidTr="0046645C">
        <w:tc>
          <w:tcPr>
            <w:tcW w:w="5098" w:type="dxa"/>
          </w:tcPr>
          <w:p w14:paraId="2EACF817" w14:textId="4EEA44B1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 xml:space="preserve">Macrocytosis or macrocytic </w:t>
            </w:r>
            <w:proofErr w:type="spellStart"/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anemia</w:t>
            </w:r>
            <w:proofErr w:type="spellEnd"/>
          </w:p>
        </w:tc>
        <w:tc>
          <w:tcPr>
            <w:tcW w:w="1560" w:type="dxa"/>
          </w:tcPr>
          <w:p w14:paraId="3CB6495F" w14:textId="22EE8166" w:rsidR="0046645C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1DDF0B6C" w14:textId="77777777" w:rsidTr="0046645C">
        <w:tc>
          <w:tcPr>
            <w:tcW w:w="5098" w:type="dxa"/>
          </w:tcPr>
          <w:p w14:paraId="2DD80D47" w14:textId="0B0FCB08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MDS or myelodysplasia</w:t>
            </w:r>
          </w:p>
        </w:tc>
        <w:tc>
          <w:tcPr>
            <w:tcW w:w="1560" w:type="dxa"/>
          </w:tcPr>
          <w:p w14:paraId="548217FC" w14:textId="787DC43B" w:rsidR="0046645C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Yes</w:t>
            </w:r>
          </w:p>
        </w:tc>
      </w:tr>
      <w:tr w:rsidR="0046645C" w14:paraId="7836D5E5" w14:textId="77777777" w:rsidTr="0046645C">
        <w:tc>
          <w:tcPr>
            <w:tcW w:w="5098" w:type="dxa"/>
          </w:tcPr>
          <w:p w14:paraId="3A0C8452" w14:textId="07CF50C3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Thrombocytopenia</w:t>
            </w:r>
          </w:p>
        </w:tc>
        <w:tc>
          <w:tcPr>
            <w:tcW w:w="1560" w:type="dxa"/>
          </w:tcPr>
          <w:p w14:paraId="0D3D0007" w14:textId="5F82A89E" w:rsidR="0046645C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3A19B651" w14:textId="77777777" w:rsidTr="0046645C">
        <w:tc>
          <w:tcPr>
            <w:tcW w:w="5098" w:type="dxa"/>
          </w:tcPr>
          <w:p w14:paraId="386D5EE8" w14:textId="1B0FA1B0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Monocytopenia</w:t>
            </w:r>
          </w:p>
        </w:tc>
        <w:tc>
          <w:tcPr>
            <w:tcW w:w="1560" w:type="dxa"/>
          </w:tcPr>
          <w:p w14:paraId="56DEBD87" w14:textId="3435CCF5" w:rsidR="0046645C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  <w:tr w:rsidR="0046645C" w14:paraId="034DFFE2" w14:textId="77777777" w:rsidTr="0046645C">
        <w:tc>
          <w:tcPr>
            <w:tcW w:w="5098" w:type="dxa"/>
          </w:tcPr>
          <w:p w14:paraId="3FF7A422" w14:textId="743C8D33" w:rsidR="0046645C" w:rsidRDefault="0046645C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Lymphopenia</w:t>
            </w:r>
          </w:p>
        </w:tc>
        <w:tc>
          <w:tcPr>
            <w:tcW w:w="1560" w:type="dxa"/>
          </w:tcPr>
          <w:p w14:paraId="1A608153" w14:textId="3D1ABDAC" w:rsidR="0046645C" w:rsidRDefault="00C13E2B" w:rsidP="00C502BD">
            <w:pP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</w:pPr>
            <w:r>
              <w:rPr>
                <w:rFonts w:ascii="Helvetica" w:eastAsia="Times New Roman" w:hAnsi="Helvetica" w:cs="Times New Roman"/>
                <w:kern w:val="0"/>
                <w:sz w:val="20"/>
                <w:lang w:val="en-GB" w:eastAsia="de-DE"/>
                <w14:ligatures w14:val="none"/>
              </w:rPr>
              <w:t>No</w:t>
            </w:r>
          </w:p>
        </w:tc>
      </w:tr>
    </w:tbl>
    <w:p w14:paraId="5283A2C2" w14:textId="77777777" w:rsidR="00CE090F" w:rsidRDefault="00CE090F"/>
    <w:sectPr w:rsidR="00CE09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90F"/>
    <w:rsid w:val="00016FDE"/>
    <w:rsid w:val="000228A5"/>
    <w:rsid w:val="000258CF"/>
    <w:rsid w:val="000263AF"/>
    <w:rsid w:val="00030BA6"/>
    <w:rsid w:val="000312FC"/>
    <w:rsid w:val="00033751"/>
    <w:rsid w:val="000469B2"/>
    <w:rsid w:val="0005125C"/>
    <w:rsid w:val="00051E21"/>
    <w:rsid w:val="0005553B"/>
    <w:rsid w:val="00056CB6"/>
    <w:rsid w:val="00072434"/>
    <w:rsid w:val="0007479C"/>
    <w:rsid w:val="00075CFC"/>
    <w:rsid w:val="00086E9D"/>
    <w:rsid w:val="0009000B"/>
    <w:rsid w:val="000949C6"/>
    <w:rsid w:val="000A3B85"/>
    <w:rsid w:val="000A5AC5"/>
    <w:rsid w:val="000A724B"/>
    <w:rsid w:val="000A7E76"/>
    <w:rsid w:val="000B406C"/>
    <w:rsid w:val="000B4B5C"/>
    <w:rsid w:val="000B4C5D"/>
    <w:rsid w:val="000C64E6"/>
    <w:rsid w:val="000D6737"/>
    <w:rsid w:val="000D69C9"/>
    <w:rsid w:val="000E25A6"/>
    <w:rsid w:val="000E373C"/>
    <w:rsid w:val="000F2B83"/>
    <w:rsid w:val="000F70DB"/>
    <w:rsid w:val="00100042"/>
    <w:rsid w:val="00104638"/>
    <w:rsid w:val="00111A61"/>
    <w:rsid w:val="001158C7"/>
    <w:rsid w:val="001165AF"/>
    <w:rsid w:val="001215A8"/>
    <w:rsid w:val="001245B1"/>
    <w:rsid w:val="00130759"/>
    <w:rsid w:val="00133E79"/>
    <w:rsid w:val="00136FFD"/>
    <w:rsid w:val="00142197"/>
    <w:rsid w:val="001426B6"/>
    <w:rsid w:val="00144BF8"/>
    <w:rsid w:val="00170A1A"/>
    <w:rsid w:val="00170DEE"/>
    <w:rsid w:val="00185A09"/>
    <w:rsid w:val="00192870"/>
    <w:rsid w:val="00192C04"/>
    <w:rsid w:val="00195E36"/>
    <w:rsid w:val="00195F80"/>
    <w:rsid w:val="001A06BD"/>
    <w:rsid w:val="001A0D20"/>
    <w:rsid w:val="001A3292"/>
    <w:rsid w:val="001A43C3"/>
    <w:rsid w:val="001A5E59"/>
    <w:rsid w:val="001B6415"/>
    <w:rsid w:val="001B716E"/>
    <w:rsid w:val="001C5BFE"/>
    <w:rsid w:val="001C5CD6"/>
    <w:rsid w:val="001D3CDE"/>
    <w:rsid w:val="001E2219"/>
    <w:rsid w:val="001E32D2"/>
    <w:rsid w:val="001E7AD3"/>
    <w:rsid w:val="001F22BC"/>
    <w:rsid w:val="001F25BD"/>
    <w:rsid w:val="00200BA8"/>
    <w:rsid w:val="00200E6F"/>
    <w:rsid w:val="002047B0"/>
    <w:rsid w:val="0020570B"/>
    <w:rsid w:val="00205E92"/>
    <w:rsid w:val="00207F93"/>
    <w:rsid w:val="00212528"/>
    <w:rsid w:val="00212B7B"/>
    <w:rsid w:val="00215ED1"/>
    <w:rsid w:val="00216007"/>
    <w:rsid w:val="00224A0F"/>
    <w:rsid w:val="00225686"/>
    <w:rsid w:val="00227047"/>
    <w:rsid w:val="00232AE1"/>
    <w:rsid w:val="00233F68"/>
    <w:rsid w:val="00240E33"/>
    <w:rsid w:val="002426A2"/>
    <w:rsid w:val="00246D9D"/>
    <w:rsid w:val="00250D6A"/>
    <w:rsid w:val="002601D9"/>
    <w:rsid w:val="0026073D"/>
    <w:rsid w:val="00260F8C"/>
    <w:rsid w:val="00267F11"/>
    <w:rsid w:val="00272F94"/>
    <w:rsid w:val="00273FFA"/>
    <w:rsid w:val="00277D05"/>
    <w:rsid w:val="00280317"/>
    <w:rsid w:val="002813B1"/>
    <w:rsid w:val="00283CCD"/>
    <w:rsid w:val="0028523A"/>
    <w:rsid w:val="00286CF8"/>
    <w:rsid w:val="002921D0"/>
    <w:rsid w:val="00296AF0"/>
    <w:rsid w:val="002975AC"/>
    <w:rsid w:val="002A0E3E"/>
    <w:rsid w:val="002A71CF"/>
    <w:rsid w:val="002B0655"/>
    <w:rsid w:val="002B1299"/>
    <w:rsid w:val="002B320F"/>
    <w:rsid w:val="002C616D"/>
    <w:rsid w:val="002D25ED"/>
    <w:rsid w:val="002D30B6"/>
    <w:rsid w:val="002D33F8"/>
    <w:rsid w:val="002D3D23"/>
    <w:rsid w:val="002D4417"/>
    <w:rsid w:val="002D4662"/>
    <w:rsid w:val="002D4E5A"/>
    <w:rsid w:val="002D73C5"/>
    <w:rsid w:val="002E6604"/>
    <w:rsid w:val="002E7012"/>
    <w:rsid w:val="002F05A7"/>
    <w:rsid w:val="002F15DC"/>
    <w:rsid w:val="002F3DF3"/>
    <w:rsid w:val="002F4EFF"/>
    <w:rsid w:val="00301088"/>
    <w:rsid w:val="0030318A"/>
    <w:rsid w:val="00304DAA"/>
    <w:rsid w:val="00305E89"/>
    <w:rsid w:val="003129F3"/>
    <w:rsid w:val="0031583D"/>
    <w:rsid w:val="00321917"/>
    <w:rsid w:val="00321CDE"/>
    <w:rsid w:val="00323CAB"/>
    <w:rsid w:val="003255D2"/>
    <w:rsid w:val="00330953"/>
    <w:rsid w:val="00347737"/>
    <w:rsid w:val="00355E42"/>
    <w:rsid w:val="00356BC4"/>
    <w:rsid w:val="00361115"/>
    <w:rsid w:val="003665B5"/>
    <w:rsid w:val="00375186"/>
    <w:rsid w:val="003775E5"/>
    <w:rsid w:val="0038030E"/>
    <w:rsid w:val="003875B1"/>
    <w:rsid w:val="003917EF"/>
    <w:rsid w:val="003A0FD4"/>
    <w:rsid w:val="003A1DDB"/>
    <w:rsid w:val="003A201D"/>
    <w:rsid w:val="003C0E5E"/>
    <w:rsid w:val="003C0E87"/>
    <w:rsid w:val="003C2D99"/>
    <w:rsid w:val="003D3126"/>
    <w:rsid w:val="003D3442"/>
    <w:rsid w:val="003D3496"/>
    <w:rsid w:val="003D38EA"/>
    <w:rsid w:val="003D5837"/>
    <w:rsid w:val="003E5710"/>
    <w:rsid w:val="003F3D38"/>
    <w:rsid w:val="003F40AB"/>
    <w:rsid w:val="00402071"/>
    <w:rsid w:val="00405E1F"/>
    <w:rsid w:val="00407D43"/>
    <w:rsid w:val="00410B0E"/>
    <w:rsid w:val="00410B49"/>
    <w:rsid w:val="004152C4"/>
    <w:rsid w:val="004179F7"/>
    <w:rsid w:val="00425176"/>
    <w:rsid w:val="004318D9"/>
    <w:rsid w:val="00463302"/>
    <w:rsid w:val="004649CE"/>
    <w:rsid w:val="0046645C"/>
    <w:rsid w:val="0046677D"/>
    <w:rsid w:val="00470A5B"/>
    <w:rsid w:val="00470B29"/>
    <w:rsid w:val="00472A1D"/>
    <w:rsid w:val="00474D08"/>
    <w:rsid w:val="0047633B"/>
    <w:rsid w:val="0048278D"/>
    <w:rsid w:val="00484410"/>
    <w:rsid w:val="00485B38"/>
    <w:rsid w:val="00486969"/>
    <w:rsid w:val="004872A5"/>
    <w:rsid w:val="004872C2"/>
    <w:rsid w:val="004949D4"/>
    <w:rsid w:val="004A0978"/>
    <w:rsid w:val="004A3077"/>
    <w:rsid w:val="004A56FF"/>
    <w:rsid w:val="004A7D2D"/>
    <w:rsid w:val="004B1A2A"/>
    <w:rsid w:val="004B30C9"/>
    <w:rsid w:val="004B4105"/>
    <w:rsid w:val="004B49DB"/>
    <w:rsid w:val="004B6078"/>
    <w:rsid w:val="004B69A9"/>
    <w:rsid w:val="004D039C"/>
    <w:rsid w:val="004D26A5"/>
    <w:rsid w:val="004D7394"/>
    <w:rsid w:val="004D7E59"/>
    <w:rsid w:val="004E116E"/>
    <w:rsid w:val="004E3B35"/>
    <w:rsid w:val="004E7209"/>
    <w:rsid w:val="004F61E9"/>
    <w:rsid w:val="00516A41"/>
    <w:rsid w:val="00524D6C"/>
    <w:rsid w:val="00526F71"/>
    <w:rsid w:val="00530F91"/>
    <w:rsid w:val="00533C8B"/>
    <w:rsid w:val="005349FB"/>
    <w:rsid w:val="00534C6D"/>
    <w:rsid w:val="00554967"/>
    <w:rsid w:val="00561EA1"/>
    <w:rsid w:val="00570D70"/>
    <w:rsid w:val="00572FFD"/>
    <w:rsid w:val="0057513E"/>
    <w:rsid w:val="005836D6"/>
    <w:rsid w:val="00585EF1"/>
    <w:rsid w:val="00586083"/>
    <w:rsid w:val="00586744"/>
    <w:rsid w:val="00587C35"/>
    <w:rsid w:val="00587EFE"/>
    <w:rsid w:val="00594067"/>
    <w:rsid w:val="005965B0"/>
    <w:rsid w:val="005969C9"/>
    <w:rsid w:val="005A195C"/>
    <w:rsid w:val="005A40A6"/>
    <w:rsid w:val="005A67CF"/>
    <w:rsid w:val="005B0CA8"/>
    <w:rsid w:val="005B56F1"/>
    <w:rsid w:val="005C23C3"/>
    <w:rsid w:val="005C2932"/>
    <w:rsid w:val="005C4B61"/>
    <w:rsid w:val="005C6E57"/>
    <w:rsid w:val="005C6FE5"/>
    <w:rsid w:val="005D0B23"/>
    <w:rsid w:val="005D53AA"/>
    <w:rsid w:val="005D62AB"/>
    <w:rsid w:val="005E0947"/>
    <w:rsid w:val="005E0AC5"/>
    <w:rsid w:val="005E5090"/>
    <w:rsid w:val="005E5F81"/>
    <w:rsid w:val="005F1D8E"/>
    <w:rsid w:val="005F3013"/>
    <w:rsid w:val="005F45C3"/>
    <w:rsid w:val="005F79E6"/>
    <w:rsid w:val="00600213"/>
    <w:rsid w:val="00600684"/>
    <w:rsid w:val="00600E59"/>
    <w:rsid w:val="00604CB5"/>
    <w:rsid w:val="006058A7"/>
    <w:rsid w:val="00605E2B"/>
    <w:rsid w:val="00610B5D"/>
    <w:rsid w:val="00610B7C"/>
    <w:rsid w:val="00612672"/>
    <w:rsid w:val="00616204"/>
    <w:rsid w:val="0062429C"/>
    <w:rsid w:val="00632EB3"/>
    <w:rsid w:val="00646472"/>
    <w:rsid w:val="00654D62"/>
    <w:rsid w:val="006733D7"/>
    <w:rsid w:val="00675EF0"/>
    <w:rsid w:val="00677519"/>
    <w:rsid w:val="00681564"/>
    <w:rsid w:val="00695BDD"/>
    <w:rsid w:val="006A0CD7"/>
    <w:rsid w:val="006A1817"/>
    <w:rsid w:val="006A212F"/>
    <w:rsid w:val="006A2578"/>
    <w:rsid w:val="006A5FD5"/>
    <w:rsid w:val="006B39DE"/>
    <w:rsid w:val="006B5B2C"/>
    <w:rsid w:val="006C0CB1"/>
    <w:rsid w:val="006C393D"/>
    <w:rsid w:val="006C7FBF"/>
    <w:rsid w:val="006D13E2"/>
    <w:rsid w:val="006D52A5"/>
    <w:rsid w:val="006E05B3"/>
    <w:rsid w:val="006E657C"/>
    <w:rsid w:val="006E68F9"/>
    <w:rsid w:val="006F2F56"/>
    <w:rsid w:val="006F37C4"/>
    <w:rsid w:val="006F47FA"/>
    <w:rsid w:val="006F5351"/>
    <w:rsid w:val="00701AAA"/>
    <w:rsid w:val="00702F91"/>
    <w:rsid w:val="00704ADD"/>
    <w:rsid w:val="007059B9"/>
    <w:rsid w:val="00727D93"/>
    <w:rsid w:val="00730638"/>
    <w:rsid w:val="0073088C"/>
    <w:rsid w:val="00732834"/>
    <w:rsid w:val="00737A2C"/>
    <w:rsid w:val="007401E6"/>
    <w:rsid w:val="007448CC"/>
    <w:rsid w:val="007524FA"/>
    <w:rsid w:val="00757908"/>
    <w:rsid w:val="007648B8"/>
    <w:rsid w:val="00764B34"/>
    <w:rsid w:val="00765846"/>
    <w:rsid w:val="007742A3"/>
    <w:rsid w:val="00775956"/>
    <w:rsid w:val="007823EC"/>
    <w:rsid w:val="00792C65"/>
    <w:rsid w:val="007941E9"/>
    <w:rsid w:val="00794D07"/>
    <w:rsid w:val="00796E37"/>
    <w:rsid w:val="007A12EC"/>
    <w:rsid w:val="007A70C6"/>
    <w:rsid w:val="007C67C8"/>
    <w:rsid w:val="007D42C1"/>
    <w:rsid w:val="007D7300"/>
    <w:rsid w:val="007E2717"/>
    <w:rsid w:val="007E5527"/>
    <w:rsid w:val="0081185E"/>
    <w:rsid w:val="0083154A"/>
    <w:rsid w:val="008327E0"/>
    <w:rsid w:val="008418B4"/>
    <w:rsid w:val="00843BDF"/>
    <w:rsid w:val="00856E8D"/>
    <w:rsid w:val="00865903"/>
    <w:rsid w:val="008729AD"/>
    <w:rsid w:val="008730F0"/>
    <w:rsid w:val="00875910"/>
    <w:rsid w:val="008821C8"/>
    <w:rsid w:val="0089167B"/>
    <w:rsid w:val="00897727"/>
    <w:rsid w:val="008A4FDF"/>
    <w:rsid w:val="008A5B61"/>
    <w:rsid w:val="008B06CA"/>
    <w:rsid w:val="008B0EB2"/>
    <w:rsid w:val="008B6BCC"/>
    <w:rsid w:val="008C0000"/>
    <w:rsid w:val="008D6C91"/>
    <w:rsid w:val="008E0EAC"/>
    <w:rsid w:val="008E3F64"/>
    <w:rsid w:val="008E7349"/>
    <w:rsid w:val="008F0281"/>
    <w:rsid w:val="008F0D31"/>
    <w:rsid w:val="008F6584"/>
    <w:rsid w:val="00900CD6"/>
    <w:rsid w:val="00900DA4"/>
    <w:rsid w:val="00906977"/>
    <w:rsid w:val="009103BA"/>
    <w:rsid w:val="00910460"/>
    <w:rsid w:val="00912029"/>
    <w:rsid w:val="00913295"/>
    <w:rsid w:val="0093207C"/>
    <w:rsid w:val="00934C24"/>
    <w:rsid w:val="00950953"/>
    <w:rsid w:val="00951998"/>
    <w:rsid w:val="009528A1"/>
    <w:rsid w:val="00954267"/>
    <w:rsid w:val="00962AA6"/>
    <w:rsid w:val="00962F6C"/>
    <w:rsid w:val="00966571"/>
    <w:rsid w:val="00971799"/>
    <w:rsid w:val="00981C4F"/>
    <w:rsid w:val="00982558"/>
    <w:rsid w:val="009900AA"/>
    <w:rsid w:val="009966AF"/>
    <w:rsid w:val="0099750B"/>
    <w:rsid w:val="009A1B0F"/>
    <w:rsid w:val="009A26F7"/>
    <w:rsid w:val="009A48E9"/>
    <w:rsid w:val="009B44B7"/>
    <w:rsid w:val="009B56FE"/>
    <w:rsid w:val="009B5E1E"/>
    <w:rsid w:val="009C0309"/>
    <w:rsid w:val="009D2B48"/>
    <w:rsid w:val="009D3242"/>
    <w:rsid w:val="009E67AD"/>
    <w:rsid w:val="00A076DF"/>
    <w:rsid w:val="00A1003E"/>
    <w:rsid w:val="00A109DC"/>
    <w:rsid w:val="00A17CC0"/>
    <w:rsid w:val="00A26EB7"/>
    <w:rsid w:val="00A3088D"/>
    <w:rsid w:val="00A30F9E"/>
    <w:rsid w:val="00A33349"/>
    <w:rsid w:val="00A37005"/>
    <w:rsid w:val="00A472EF"/>
    <w:rsid w:val="00A52D2F"/>
    <w:rsid w:val="00A561B5"/>
    <w:rsid w:val="00A64022"/>
    <w:rsid w:val="00A67A5E"/>
    <w:rsid w:val="00A77AC2"/>
    <w:rsid w:val="00A77E54"/>
    <w:rsid w:val="00A819B2"/>
    <w:rsid w:val="00A829A1"/>
    <w:rsid w:val="00A87344"/>
    <w:rsid w:val="00A87F2E"/>
    <w:rsid w:val="00A93A4E"/>
    <w:rsid w:val="00A94307"/>
    <w:rsid w:val="00A978E8"/>
    <w:rsid w:val="00AA1824"/>
    <w:rsid w:val="00AA334E"/>
    <w:rsid w:val="00AA4718"/>
    <w:rsid w:val="00AA4D28"/>
    <w:rsid w:val="00AB11DF"/>
    <w:rsid w:val="00AB6712"/>
    <w:rsid w:val="00AC068C"/>
    <w:rsid w:val="00AC2A6D"/>
    <w:rsid w:val="00AC4F85"/>
    <w:rsid w:val="00AD0DAA"/>
    <w:rsid w:val="00AD5EF2"/>
    <w:rsid w:val="00AD6D19"/>
    <w:rsid w:val="00AD7D14"/>
    <w:rsid w:val="00AE0FCF"/>
    <w:rsid w:val="00AF26FC"/>
    <w:rsid w:val="00AF5D71"/>
    <w:rsid w:val="00B133E0"/>
    <w:rsid w:val="00B14183"/>
    <w:rsid w:val="00B16C35"/>
    <w:rsid w:val="00B204C0"/>
    <w:rsid w:val="00B21589"/>
    <w:rsid w:val="00B22905"/>
    <w:rsid w:val="00B342BE"/>
    <w:rsid w:val="00B459BA"/>
    <w:rsid w:val="00B45E2C"/>
    <w:rsid w:val="00B54A28"/>
    <w:rsid w:val="00B63642"/>
    <w:rsid w:val="00B67682"/>
    <w:rsid w:val="00B71037"/>
    <w:rsid w:val="00B714A8"/>
    <w:rsid w:val="00B72100"/>
    <w:rsid w:val="00B73D18"/>
    <w:rsid w:val="00B82F29"/>
    <w:rsid w:val="00B86CE3"/>
    <w:rsid w:val="00B90E85"/>
    <w:rsid w:val="00BA07FF"/>
    <w:rsid w:val="00BB379D"/>
    <w:rsid w:val="00BB37A4"/>
    <w:rsid w:val="00BB7906"/>
    <w:rsid w:val="00BC11BE"/>
    <w:rsid w:val="00BC5EA2"/>
    <w:rsid w:val="00BC700E"/>
    <w:rsid w:val="00BD5E50"/>
    <w:rsid w:val="00BE0397"/>
    <w:rsid w:val="00BE2DB7"/>
    <w:rsid w:val="00BE30F1"/>
    <w:rsid w:val="00BE40C8"/>
    <w:rsid w:val="00BE53F8"/>
    <w:rsid w:val="00BF29D5"/>
    <w:rsid w:val="00BF537F"/>
    <w:rsid w:val="00C02077"/>
    <w:rsid w:val="00C023D0"/>
    <w:rsid w:val="00C04B83"/>
    <w:rsid w:val="00C05A7B"/>
    <w:rsid w:val="00C05E36"/>
    <w:rsid w:val="00C05EB6"/>
    <w:rsid w:val="00C11DE7"/>
    <w:rsid w:val="00C13E2B"/>
    <w:rsid w:val="00C22800"/>
    <w:rsid w:val="00C312F8"/>
    <w:rsid w:val="00C36128"/>
    <w:rsid w:val="00C40181"/>
    <w:rsid w:val="00C4752B"/>
    <w:rsid w:val="00C60FEA"/>
    <w:rsid w:val="00C6294E"/>
    <w:rsid w:val="00C732AD"/>
    <w:rsid w:val="00C7769D"/>
    <w:rsid w:val="00C812CC"/>
    <w:rsid w:val="00C81382"/>
    <w:rsid w:val="00C86A1A"/>
    <w:rsid w:val="00C86EB4"/>
    <w:rsid w:val="00C93766"/>
    <w:rsid w:val="00C9435D"/>
    <w:rsid w:val="00C9588D"/>
    <w:rsid w:val="00C967EA"/>
    <w:rsid w:val="00CA5AE0"/>
    <w:rsid w:val="00CB2375"/>
    <w:rsid w:val="00CB2674"/>
    <w:rsid w:val="00CC25E9"/>
    <w:rsid w:val="00CC2DD1"/>
    <w:rsid w:val="00CC5E6C"/>
    <w:rsid w:val="00CD1DB5"/>
    <w:rsid w:val="00CD45E1"/>
    <w:rsid w:val="00CE090F"/>
    <w:rsid w:val="00CE4990"/>
    <w:rsid w:val="00CE627F"/>
    <w:rsid w:val="00CF0B0D"/>
    <w:rsid w:val="00CF244E"/>
    <w:rsid w:val="00CF3A8B"/>
    <w:rsid w:val="00D03922"/>
    <w:rsid w:val="00D11638"/>
    <w:rsid w:val="00D1211A"/>
    <w:rsid w:val="00D12357"/>
    <w:rsid w:val="00D16650"/>
    <w:rsid w:val="00D20C2A"/>
    <w:rsid w:val="00D22CBD"/>
    <w:rsid w:val="00D2446B"/>
    <w:rsid w:val="00D26E71"/>
    <w:rsid w:val="00D26FD4"/>
    <w:rsid w:val="00D3166C"/>
    <w:rsid w:val="00D34745"/>
    <w:rsid w:val="00D40136"/>
    <w:rsid w:val="00D43FF9"/>
    <w:rsid w:val="00D46836"/>
    <w:rsid w:val="00D52286"/>
    <w:rsid w:val="00D53D6B"/>
    <w:rsid w:val="00D616D8"/>
    <w:rsid w:val="00D631F4"/>
    <w:rsid w:val="00D74283"/>
    <w:rsid w:val="00D74AC2"/>
    <w:rsid w:val="00D77CDD"/>
    <w:rsid w:val="00D817E7"/>
    <w:rsid w:val="00D818F4"/>
    <w:rsid w:val="00D87D88"/>
    <w:rsid w:val="00D90168"/>
    <w:rsid w:val="00D935FC"/>
    <w:rsid w:val="00D93D27"/>
    <w:rsid w:val="00D959E8"/>
    <w:rsid w:val="00DA2D6B"/>
    <w:rsid w:val="00DA623B"/>
    <w:rsid w:val="00DA6B45"/>
    <w:rsid w:val="00DB1D24"/>
    <w:rsid w:val="00DC4FAF"/>
    <w:rsid w:val="00DC5816"/>
    <w:rsid w:val="00DD3A8D"/>
    <w:rsid w:val="00DD49ED"/>
    <w:rsid w:val="00DD6465"/>
    <w:rsid w:val="00DF0B40"/>
    <w:rsid w:val="00DF0F98"/>
    <w:rsid w:val="00DF6637"/>
    <w:rsid w:val="00E03F3D"/>
    <w:rsid w:val="00E109E2"/>
    <w:rsid w:val="00E15F8A"/>
    <w:rsid w:val="00E2762C"/>
    <w:rsid w:val="00E277D8"/>
    <w:rsid w:val="00E310B0"/>
    <w:rsid w:val="00E40E23"/>
    <w:rsid w:val="00E433CB"/>
    <w:rsid w:val="00E54CA8"/>
    <w:rsid w:val="00E6058C"/>
    <w:rsid w:val="00E6536B"/>
    <w:rsid w:val="00E7626B"/>
    <w:rsid w:val="00E812EC"/>
    <w:rsid w:val="00E84301"/>
    <w:rsid w:val="00E84940"/>
    <w:rsid w:val="00EA53C5"/>
    <w:rsid w:val="00EB2418"/>
    <w:rsid w:val="00EB7BB7"/>
    <w:rsid w:val="00EB7EAB"/>
    <w:rsid w:val="00ED269F"/>
    <w:rsid w:val="00EE013A"/>
    <w:rsid w:val="00EE2FB5"/>
    <w:rsid w:val="00EE552C"/>
    <w:rsid w:val="00EF43EE"/>
    <w:rsid w:val="00F050B7"/>
    <w:rsid w:val="00F11209"/>
    <w:rsid w:val="00F12179"/>
    <w:rsid w:val="00F13298"/>
    <w:rsid w:val="00F17A00"/>
    <w:rsid w:val="00F3387C"/>
    <w:rsid w:val="00F467D0"/>
    <w:rsid w:val="00F470A5"/>
    <w:rsid w:val="00F501D3"/>
    <w:rsid w:val="00F51B15"/>
    <w:rsid w:val="00F555B8"/>
    <w:rsid w:val="00F57A98"/>
    <w:rsid w:val="00F62F5F"/>
    <w:rsid w:val="00F66BBD"/>
    <w:rsid w:val="00F753E8"/>
    <w:rsid w:val="00F82D97"/>
    <w:rsid w:val="00F83E89"/>
    <w:rsid w:val="00F84FB8"/>
    <w:rsid w:val="00F85E91"/>
    <w:rsid w:val="00F87CAC"/>
    <w:rsid w:val="00F90D9B"/>
    <w:rsid w:val="00F91E1B"/>
    <w:rsid w:val="00F92684"/>
    <w:rsid w:val="00F94431"/>
    <w:rsid w:val="00FA0669"/>
    <w:rsid w:val="00FA0FD4"/>
    <w:rsid w:val="00FA4088"/>
    <w:rsid w:val="00FA40B7"/>
    <w:rsid w:val="00FB0BDD"/>
    <w:rsid w:val="00FB2B51"/>
    <w:rsid w:val="00FB2E9E"/>
    <w:rsid w:val="00FB69C0"/>
    <w:rsid w:val="00FE17EE"/>
    <w:rsid w:val="00FE188E"/>
    <w:rsid w:val="00FE46F2"/>
    <w:rsid w:val="00FE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DF5454"/>
  <w15:chartTrackingRefBased/>
  <w15:docId w15:val="{EAB42729-CA61-6A43-BBEF-620541F6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0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0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0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0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0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0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0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0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0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4B30C9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E0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0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0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090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090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090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090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090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090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0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0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0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0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0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E090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090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E090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0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090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090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E0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Ruffer</dc:creator>
  <cp:keywords/>
  <dc:description/>
  <cp:lastModifiedBy>Nikolas Ruffer</cp:lastModifiedBy>
  <cp:revision>11</cp:revision>
  <dcterms:created xsi:type="dcterms:W3CDTF">2025-09-18T15:25:00Z</dcterms:created>
  <dcterms:modified xsi:type="dcterms:W3CDTF">2025-10-02T20:12:00Z</dcterms:modified>
</cp:coreProperties>
</file>